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283" w:rsidRPr="00436988" w:rsidDel="005859E1" w:rsidRDefault="00450283" w:rsidP="00450283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2376"/>
        <w:gridCol w:w="567"/>
        <w:gridCol w:w="709"/>
        <w:gridCol w:w="1384"/>
        <w:gridCol w:w="884"/>
        <w:gridCol w:w="851"/>
        <w:gridCol w:w="1559"/>
        <w:gridCol w:w="912"/>
      </w:tblGrid>
      <w:tr w:rsidR="00450283" w:rsidRPr="00086FC0" w:rsidDel="005859E1" w:rsidTr="00EB1839"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:rsidR="00450283" w:rsidRPr="00F8228B" w:rsidDel="005859E1" w:rsidRDefault="00450283" w:rsidP="00EB183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4" w:type="dxa"/>
            <w:gridSpan w:val="4"/>
            <w:tcBorders>
              <w:left w:val="nil"/>
              <w:bottom w:val="nil"/>
              <w:right w:val="nil"/>
            </w:tcBorders>
          </w:tcPr>
          <w:p w:rsidR="00450283" w:rsidRPr="00F8228B" w:rsidDel="005859E1" w:rsidRDefault="00450283" w:rsidP="00EB1839">
            <w:pPr>
              <w:jc w:val="center"/>
              <w:rPr>
                <w:rFonts w:ascii="Arial" w:hAnsi="Arial" w:cs="Arial"/>
                <w:b/>
              </w:rPr>
            </w:pPr>
            <w:r w:rsidRPr="00F8228B" w:rsidDel="005859E1">
              <w:rPr>
                <w:rFonts w:ascii="Arial" w:hAnsi="Arial" w:cs="Arial"/>
                <w:b/>
              </w:rPr>
              <w:t>Univariate</w:t>
            </w:r>
          </w:p>
        </w:tc>
        <w:tc>
          <w:tcPr>
            <w:tcW w:w="3322" w:type="dxa"/>
            <w:gridSpan w:val="3"/>
            <w:tcBorders>
              <w:left w:val="nil"/>
              <w:bottom w:val="nil"/>
              <w:right w:val="nil"/>
            </w:tcBorders>
          </w:tcPr>
          <w:p w:rsidR="00450283" w:rsidRPr="00F8228B" w:rsidDel="005859E1" w:rsidRDefault="00450283" w:rsidP="00EB1839">
            <w:pPr>
              <w:jc w:val="center"/>
              <w:rPr>
                <w:rFonts w:ascii="Arial" w:hAnsi="Arial" w:cs="Arial"/>
                <w:b/>
              </w:rPr>
            </w:pPr>
            <w:r w:rsidRPr="00F8228B" w:rsidDel="005859E1">
              <w:rPr>
                <w:rFonts w:ascii="Arial" w:hAnsi="Arial" w:cs="Arial"/>
                <w:b/>
              </w:rPr>
              <w:t>Multivariate</w:t>
            </w:r>
          </w:p>
          <w:p w:rsidR="00450283" w:rsidRPr="00AF156B" w:rsidDel="005859E1" w:rsidRDefault="00450283" w:rsidP="007F0431">
            <w:pPr>
              <w:jc w:val="center"/>
              <w:rPr>
                <w:rFonts w:ascii="Arial" w:hAnsi="Arial" w:cs="Arial"/>
              </w:rPr>
            </w:pPr>
            <w:r w:rsidDel="005859E1">
              <w:rPr>
                <w:rFonts w:ascii="Arial" w:hAnsi="Arial" w:cs="Arial"/>
              </w:rPr>
              <w:t>(N=</w:t>
            </w:r>
            <w:r w:rsidR="007F0431">
              <w:rPr>
                <w:rFonts w:ascii="Arial" w:hAnsi="Arial" w:cs="Arial"/>
              </w:rPr>
              <w:t>479</w:t>
            </w:r>
            <w:r w:rsidRPr="00AF156B" w:rsidDel="005859E1">
              <w:rPr>
                <w:rFonts w:ascii="Arial" w:hAnsi="Arial" w:cs="Arial"/>
              </w:rPr>
              <w:t>)</w:t>
            </w:r>
          </w:p>
        </w:tc>
      </w:tr>
      <w:tr w:rsidR="00450283" w:rsidRPr="00086FC0" w:rsidDel="005859E1" w:rsidTr="00EB1839"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450283" w:rsidRPr="00F8228B" w:rsidDel="005859E1" w:rsidRDefault="00450283" w:rsidP="00EB1839">
            <w:pPr>
              <w:rPr>
                <w:rFonts w:ascii="Arial" w:hAnsi="Arial" w:cs="Arial"/>
                <w:b/>
                <w:bCs/>
              </w:rPr>
            </w:pPr>
            <w:r w:rsidDel="005859E1">
              <w:rPr>
                <w:rFonts w:ascii="Arial" w:hAnsi="Arial" w:cs="Arial"/>
                <w:b/>
                <w:bCs/>
              </w:rPr>
              <w:t xml:space="preserve">Risk factors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50283" w:rsidRPr="00F8228B" w:rsidDel="005859E1" w:rsidRDefault="00450283" w:rsidP="00EB1839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50283" w:rsidRPr="00F8228B" w:rsidDel="005859E1" w:rsidRDefault="00450283" w:rsidP="00584E29">
            <w:pPr>
              <w:jc w:val="center"/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>OR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450283" w:rsidRPr="00F8228B" w:rsidDel="005859E1" w:rsidRDefault="00450283" w:rsidP="00EB1839">
            <w:pPr>
              <w:jc w:val="center"/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>95% CI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450283" w:rsidRPr="00F8228B" w:rsidDel="005859E1" w:rsidRDefault="00450283" w:rsidP="00073362">
            <w:pPr>
              <w:rPr>
                <w:rFonts w:ascii="Arial" w:hAnsi="Arial" w:cs="Arial"/>
              </w:rPr>
            </w:pPr>
            <w:r w:rsidDel="005859E1">
              <w:rPr>
                <w:rFonts w:ascii="Arial" w:hAnsi="Arial" w:cs="Arial"/>
              </w:rPr>
              <w:t>Sig.</w:t>
            </w:r>
            <w:r w:rsidR="00073362" w:rsidRPr="000733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450283" w:rsidRPr="00F8228B" w:rsidDel="005859E1" w:rsidRDefault="00450283" w:rsidP="00584E29">
            <w:pPr>
              <w:jc w:val="center"/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50283" w:rsidRPr="00F8228B" w:rsidDel="005859E1" w:rsidRDefault="00450283" w:rsidP="00EB1839">
            <w:pPr>
              <w:jc w:val="center"/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>95% CI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:rsidR="00450283" w:rsidDel="005859E1" w:rsidRDefault="00073362" w:rsidP="00EB1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.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  <w:p w:rsidR="00450283" w:rsidRPr="00F8228B" w:rsidDel="005859E1" w:rsidRDefault="00450283" w:rsidP="00EB1839">
            <w:pPr>
              <w:rPr>
                <w:rFonts w:ascii="Arial" w:hAnsi="Arial" w:cs="Arial"/>
              </w:rPr>
            </w:pPr>
          </w:p>
        </w:tc>
      </w:tr>
      <w:tr w:rsidR="00450283" w:rsidRPr="00086FC0" w:rsidDel="005859E1" w:rsidTr="00EB1839"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:rsidR="00450283" w:rsidRPr="00F30AE3" w:rsidDel="005859E1" w:rsidRDefault="00450283" w:rsidP="00073362">
            <w:pPr>
              <w:rPr>
                <w:rFonts w:ascii="Arial" w:hAnsi="Arial" w:cs="Arial"/>
                <w:b/>
                <w:bCs/>
              </w:rPr>
            </w:pPr>
            <w:r w:rsidRPr="00F30AE3" w:rsidDel="005859E1">
              <w:rPr>
                <w:rFonts w:ascii="Arial" w:hAnsi="Arial" w:cs="Arial"/>
                <w:b/>
                <w:bCs/>
              </w:rPr>
              <w:t xml:space="preserve">Hand washing  </w:t>
            </w:r>
            <w:r w:rsidRPr="00F30AE3" w:rsidDel="005859E1">
              <w:rPr>
                <w:rFonts w:ascii="Arial" w:hAnsi="Arial" w:cs="Arial"/>
                <w:bCs/>
              </w:rPr>
              <w:t>frequency score</w:t>
            </w:r>
            <w:r w:rsidR="00073362" w:rsidRPr="00073362">
              <w:rPr>
                <w:rFonts w:ascii="Arial" w:hAnsi="Arial" w:cs="Arial"/>
                <w:bCs/>
                <w:vertAlign w:val="superscript"/>
              </w:rPr>
              <w:t xml:space="preserve"> 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450283" w:rsidRPr="00F8228B" w:rsidDel="005859E1" w:rsidRDefault="007F0431" w:rsidP="00EB1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50283" w:rsidRPr="00F8228B" w:rsidDel="005859E1" w:rsidRDefault="007F0431" w:rsidP="00EB1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450283" w:rsidRPr="00F8228B" w:rsidDel="005859E1" w:rsidRDefault="007F0431" w:rsidP="00EB1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to 1.85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:rsidR="00450283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50283" w:rsidRPr="00F8228B" w:rsidDel="005859E1" w:rsidRDefault="00584E29" w:rsidP="00B909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50283" w:rsidRPr="00F8228B" w:rsidDel="005859E1" w:rsidRDefault="00584E29" w:rsidP="00EB1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to 1.85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:rsidR="00450283" w:rsidRPr="00F8228B" w:rsidDel="005859E1" w:rsidRDefault="00584E29" w:rsidP="00EB1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2</w:t>
            </w:r>
          </w:p>
        </w:tc>
      </w:tr>
      <w:tr w:rsidR="00450283" w:rsidRPr="00086FC0" w:rsidDel="005859E1" w:rsidTr="00EB1839"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:rsidR="00450283" w:rsidRPr="00F30AE3" w:rsidDel="005859E1" w:rsidRDefault="00450283" w:rsidP="00EB1839">
            <w:pPr>
              <w:rPr>
                <w:rFonts w:ascii="Arial" w:hAnsi="Arial" w:cs="Arial"/>
              </w:rPr>
            </w:pPr>
            <w:r w:rsidRPr="00F30AE3" w:rsidDel="005859E1">
              <w:rPr>
                <w:rFonts w:ascii="Arial" w:hAnsi="Arial" w:cs="Arial"/>
                <w:b/>
                <w:bCs/>
              </w:rPr>
              <w:t>Use of soap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50283" w:rsidRPr="00F8228B" w:rsidDel="005859E1" w:rsidRDefault="007F0431" w:rsidP="00EB1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450283" w:rsidRPr="00F8228B" w:rsidDel="005859E1" w:rsidRDefault="00450283" w:rsidP="00EB1839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450283" w:rsidRPr="00F8228B" w:rsidDel="005859E1" w:rsidRDefault="00450283" w:rsidP="00EB1839">
            <w:pPr>
              <w:rPr>
                <w:rFonts w:ascii="Arial" w:hAnsi="Arial" w:cs="Arial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450283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450283" w:rsidRPr="00F8228B" w:rsidDel="005859E1" w:rsidRDefault="00450283" w:rsidP="00B909E2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50283" w:rsidRPr="00F8228B" w:rsidDel="005859E1" w:rsidRDefault="00450283" w:rsidP="00EB1839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:rsidR="00450283" w:rsidRPr="00F8228B" w:rsidDel="005859E1" w:rsidRDefault="004B74DF" w:rsidP="00EB1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7</w:t>
            </w: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431" w:rsidRPr="00F30AE3" w:rsidDel="005859E1" w:rsidRDefault="007F0431" w:rsidP="007F0431">
            <w:pPr>
              <w:rPr>
                <w:rFonts w:ascii="Arial" w:hAnsi="Arial" w:cs="Arial"/>
              </w:rPr>
            </w:pPr>
            <w:r w:rsidRPr="00F30AE3" w:rsidDel="005859E1">
              <w:rPr>
                <w:rFonts w:ascii="Arial" w:hAnsi="Arial" w:cs="Arial"/>
              </w:rPr>
              <w:t xml:space="preserve">    Oft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584E29" w:rsidP="00B909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rPr>
          <w:trHeight w:val="21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431" w:rsidRPr="00F30AE3" w:rsidDel="005859E1" w:rsidRDefault="007F0431" w:rsidP="007F0431">
            <w:pPr>
              <w:rPr>
                <w:rFonts w:ascii="Arial" w:hAnsi="Arial" w:cs="Arial"/>
              </w:rPr>
            </w:pPr>
            <w:r w:rsidRPr="00F30AE3" w:rsidDel="005859E1">
              <w:rPr>
                <w:rFonts w:ascii="Arial" w:hAnsi="Arial" w:cs="Arial"/>
              </w:rPr>
              <w:t xml:space="preserve">    Sometimes/Ne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to 1.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584E29" w:rsidP="00B909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584E29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to 2.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584E29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5</w:t>
            </w:r>
          </w:p>
        </w:tc>
      </w:tr>
      <w:tr w:rsidR="007F0431" w:rsidRPr="00584E29" w:rsidDel="005859E1" w:rsidTr="00EB1839"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7F0431" w:rsidRPr="00F30AE3" w:rsidDel="005859E1" w:rsidRDefault="007F0431" w:rsidP="007F0431">
            <w:pPr>
              <w:rPr>
                <w:rFonts w:ascii="Arial" w:hAnsi="Arial" w:cs="Arial"/>
              </w:rPr>
            </w:pPr>
            <w:r w:rsidRPr="00F30AE3" w:rsidDel="005859E1">
              <w:rPr>
                <w:rFonts w:ascii="Arial" w:hAnsi="Arial" w:cs="Arial"/>
              </w:rPr>
              <w:t xml:space="preserve">    Alway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to 3.86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584E29" w:rsidP="00B909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584E29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3 to 4.70 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584E29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2</w:t>
            </w:r>
          </w:p>
        </w:tc>
      </w:tr>
      <w:tr w:rsidR="007F0431" w:rsidRPr="007F0431" w:rsidDel="005859E1" w:rsidTr="00EB1839">
        <w:tc>
          <w:tcPr>
            <w:tcW w:w="2376" w:type="dxa"/>
            <w:tcBorders>
              <w:left w:val="nil"/>
              <w:right w:val="nil"/>
            </w:tcBorders>
          </w:tcPr>
          <w:p w:rsidR="007F0431" w:rsidRPr="00F30AE3" w:rsidDel="005859E1" w:rsidRDefault="007F0431" w:rsidP="00073362">
            <w:pPr>
              <w:rPr>
                <w:rFonts w:ascii="Arial" w:hAnsi="Arial" w:cs="Arial"/>
                <w:b/>
              </w:rPr>
            </w:pPr>
            <w:r w:rsidRPr="00F30AE3" w:rsidDel="005859E1">
              <w:rPr>
                <w:rFonts w:ascii="Arial" w:hAnsi="Arial" w:cs="Arial"/>
                <w:b/>
              </w:rPr>
              <w:t xml:space="preserve">Eating meals at home </w:t>
            </w:r>
            <w:r w:rsidRPr="00F30AE3" w:rsidDel="005859E1">
              <w:rPr>
                <w:rFonts w:ascii="Arial" w:hAnsi="Arial" w:cs="Arial"/>
              </w:rPr>
              <w:t>frequency score</w:t>
            </w:r>
            <w:r w:rsidDel="005859E1">
              <w:rPr>
                <w:rFonts w:ascii="Arial" w:hAnsi="Arial" w:cs="Arial"/>
              </w:rPr>
              <w:t xml:space="preserve"> </w:t>
            </w:r>
            <w:r w:rsidR="00073362" w:rsidRPr="00073362">
              <w:rPr>
                <w:rFonts w:ascii="Arial" w:hAnsi="Arial" w:cs="Arial"/>
                <w:bCs/>
                <w:vertAlign w:val="superscript"/>
              </w:rPr>
              <w:t xml:space="preserve"> 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to 0.53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7F0431" w:rsidRPr="00F8228B" w:rsidDel="005859E1" w:rsidRDefault="007F0431" w:rsidP="00B909E2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7F0431" w:rsidDel="005859E1" w:rsidTr="00EB1839">
        <w:tc>
          <w:tcPr>
            <w:tcW w:w="2376" w:type="dxa"/>
            <w:tcBorders>
              <w:left w:val="nil"/>
              <w:right w:val="nil"/>
            </w:tcBorders>
          </w:tcPr>
          <w:p w:rsidR="007F0431" w:rsidRPr="00F30AE3" w:rsidDel="005859E1" w:rsidRDefault="007F0431" w:rsidP="007F0431">
            <w:pPr>
              <w:rPr>
                <w:rFonts w:ascii="Arial" w:hAnsi="Arial" w:cs="Arial"/>
                <w:b/>
              </w:rPr>
            </w:pPr>
            <w:r w:rsidRPr="00F30AE3" w:rsidDel="005859E1">
              <w:rPr>
                <w:rFonts w:ascii="Arial" w:hAnsi="Arial" w:cs="Arial"/>
                <w:b/>
              </w:rPr>
              <w:t xml:space="preserve">Eating meals out  </w:t>
            </w:r>
            <w:r w:rsidRPr="00F30AE3" w:rsidDel="005859E1">
              <w:rPr>
                <w:rFonts w:ascii="Arial" w:hAnsi="Arial" w:cs="Arial"/>
              </w:rPr>
              <w:t>frequency score</w:t>
            </w:r>
            <w:r w:rsidRPr="00F30AE3" w:rsidDel="005859E1">
              <w:rPr>
                <w:rFonts w:ascii="Arial" w:hAnsi="Arial" w:cs="Arial"/>
                <w:b/>
              </w:rPr>
              <w:t xml:space="preserve"> </w:t>
            </w:r>
            <w:r w:rsidR="00073362" w:rsidRPr="00073362">
              <w:rPr>
                <w:rFonts w:ascii="Arial" w:hAnsi="Arial" w:cs="Arial"/>
                <w:bCs/>
                <w:vertAlign w:val="superscript"/>
              </w:rPr>
              <w:t xml:space="preserve"> 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9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 to 5.96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7F0431" w:rsidRPr="00F8228B" w:rsidDel="005859E1" w:rsidRDefault="00584E29" w:rsidP="00B909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F0431" w:rsidRPr="00F8228B" w:rsidDel="005859E1" w:rsidRDefault="00584E29" w:rsidP="007F0431">
            <w:pPr>
              <w:tabs>
                <w:tab w:val="left" w:pos="100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 to 6.91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:rsidR="007F0431" w:rsidRPr="00F8228B" w:rsidDel="005859E1" w:rsidRDefault="00584E29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7F0431" w:rsidRPr="007F0431" w:rsidDel="005859E1" w:rsidTr="00EB1839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7F0431" w:rsidRPr="006B356E" w:rsidDel="005859E1" w:rsidRDefault="007F0431" w:rsidP="007F0431">
            <w:pPr>
              <w:rPr>
                <w:rFonts w:ascii="Arial" w:hAnsi="Arial" w:cs="Arial"/>
                <w:b/>
              </w:rPr>
            </w:pPr>
            <w:r w:rsidRPr="006B356E" w:rsidDel="005859E1">
              <w:rPr>
                <w:rFonts w:ascii="Arial" w:hAnsi="Arial" w:cs="Arial"/>
                <w:b/>
              </w:rPr>
              <w:t xml:space="preserve">Raw vegetable consumption at home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7F0431" w:rsidRPr="006B356E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 xml:space="preserve">     Few times a wee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 xml:space="preserve">     Every 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to 1.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Del="005859E1">
              <w:rPr>
                <w:rFonts w:ascii="Arial" w:hAnsi="Arial" w:cs="Arial"/>
              </w:rPr>
              <w:t xml:space="preserve">     Once/</w:t>
            </w:r>
            <w:r w:rsidRPr="00F8228B" w:rsidDel="005859E1">
              <w:rPr>
                <w:rFonts w:ascii="Arial" w:hAnsi="Arial" w:cs="Arial"/>
              </w:rPr>
              <w:t>less a week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to 1.16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  <w:b/>
                <w:bCs/>
              </w:rPr>
              <w:t>Latrine usag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 xml:space="preserve">     Oft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Del="005859E1">
              <w:rPr>
                <w:rFonts w:ascii="Arial" w:hAnsi="Arial" w:cs="Arial"/>
              </w:rPr>
              <w:t xml:space="preserve">     Sometimes</w:t>
            </w:r>
            <w:r w:rsidRPr="00F8228B" w:rsidDel="005859E1">
              <w:rPr>
                <w:rFonts w:ascii="Arial" w:hAnsi="Arial" w:cs="Arial"/>
              </w:rPr>
              <w:t xml:space="preserve"> /Ne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tabs>
                <w:tab w:val="left" w:pos="85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to 1.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 xml:space="preserve">     Alway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to 2.13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  <w:b/>
                <w:bCs/>
              </w:rPr>
              <w:t>Places used to defecat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 xml:space="preserve">     Only latrin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 xml:space="preserve">     Fie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 to 1.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  <w:tr w:rsidR="007F0431" w:rsidRPr="00086FC0" w:rsidDel="005859E1" w:rsidTr="00EB1839"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 w:rsidRPr="00F8228B" w:rsidDel="005859E1">
              <w:rPr>
                <w:rFonts w:ascii="Arial" w:hAnsi="Arial" w:cs="Arial"/>
              </w:rPr>
              <w:t xml:space="preserve">     Pond/river/cana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to 1.09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584E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:rsidR="007F0431" w:rsidRPr="00F8228B" w:rsidDel="005859E1" w:rsidRDefault="007F0431" w:rsidP="007F0431">
            <w:pPr>
              <w:rPr>
                <w:rFonts w:ascii="Arial" w:hAnsi="Arial" w:cs="Arial"/>
              </w:rPr>
            </w:pPr>
          </w:p>
        </w:tc>
      </w:tr>
    </w:tbl>
    <w:p w:rsidR="000A1D9A" w:rsidRPr="00450283" w:rsidRDefault="000A1D9A">
      <w:pPr>
        <w:rPr>
          <w:lang w:val="en-US"/>
        </w:rPr>
      </w:pPr>
      <w:bookmarkStart w:id="0" w:name="_GoBack"/>
      <w:bookmarkEnd w:id="0"/>
    </w:p>
    <w:sectPr w:rsidR="000A1D9A" w:rsidRPr="00450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30D"/>
    <w:rsid w:val="00073362"/>
    <w:rsid w:val="000A1D9A"/>
    <w:rsid w:val="00146FCA"/>
    <w:rsid w:val="00450283"/>
    <w:rsid w:val="004B74DF"/>
    <w:rsid w:val="005430DA"/>
    <w:rsid w:val="00584E29"/>
    <w:rsid w:val="007A330D"/>
    <w:rsid w:val="007F0431"/>
    <w:rsid w:val="00B909E2"/>
    <w:rsid w:val="00C0536F"/>
    <w:rsid w:val="00EB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96A57-9C1E-44CD-A712-70AA4BE5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2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28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028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9C201-E53B-4BD2-9FC8-21DF3E0FF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95BF7C7</Template>
  <TotalTime>51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, Sandra</dc:creator>
  <cp:keywords/>
  <dc:description/>
  <cp:lastModifiedBy>Alba, Sandra</cp:lastModifiedBy>
  <cp:revision>7</cp:revision>
  <dcterms:created xsi:type="dcterms:W3CDTF">2016-02-21T20:05:00Z</dcterms:created>
  <dcterms:modified xsi:type="dcterms:W3CDTF">2016-06-01T07:50:00Z</dcterms:modified>
</cp:coreProperties>
</file>